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960"/>
        <w:gridCol w:w="1100"/>
        <w:gridCol w:w="960"/>
        <w:gridCol w:w="1400"/>
        <w:gridCol w:w="960"/>
        <w:gridCol w:w="1280"/>
        <w:gridCol w:w="16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 nam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non-nul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xybenzam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W-85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vini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esveratro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lorperaz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idaz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phenaz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hostatin 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2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ottler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citid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luoperaz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ust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must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trimazo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azo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mipram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loqu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omyc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notec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78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tothec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yridamo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ermect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c aci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oxigen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trano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trexat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perast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anoic aci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97417-0002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2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porf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mizo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fenad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losamid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ergotam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lum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aba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furoxazid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aferin 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cortiso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ylam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stat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88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bendazo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cillarid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oquino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omyci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henazi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0:09:00Z</dcterms:created>
  <dc:creator>Karsten Jürchott</dc:creator>
  <dc:description/>
  <cp:keywords/>
  <dc:language>en-US</dc:language>
  <cp:lastModifiedBy>itbgast</cp:lastModifiedBy>
  <dcterms:modified xsi:type="dcterms:W3CDTF">2009-09-07T12:56:00Z</dcterms:modified>
  <cp:revision>2</cp:revision>
  <dc:subject/>
  <dc:title>rank</dc:title>
</cp:coreProperties>
</file>